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2175"/>
        <w:gridCol w:w="3871"/>
        <w:gridCol w:w="656"/>
        <w:gridCol w:w="2441"/>
      </w:tblGrid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Prime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Sequence 5’-3’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Size (</w:t>
            </w:r>
            <w:proofErr w:type="spellStart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43BFC" w:rsidRPr="0058626C" w:rsidRDefault="00250125" w:rsidP="009F35B9">
            <w:pPr>
              <w:spacing w:after="0" w:line="240" w:lineRule="auto"/>
              <w:ind w:left="-45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GenBank</w:t>
            </w:r>
            <w:proofErr w:type="spellEnd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 xml:space="preserve"> Accession </w:t>
            </w: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gal-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CTATTAAGGATGTAGCCCGAC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1003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Default="0058626C" w:rsidP="00F20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626C">
              <w:rPr>
                <w:rFonts w:ascii="Times New Roman" w:hAnsi="Times New Roman" w:cs="Times New Roman"/>
              </w:rPr>
              <w:t>LFOA00000000</w:t>
            </w:r>
          </w:p>
          <w:p w:rsidR="00091B37" w:rsidRPr="0058626C" w:rsidRDefault="00091B37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Z64_10255</w:t>
            </w: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gal-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TTATCGCCTTCCTGCGG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ABC-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GCTACGTCGTGCTGATATT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Default="0058626C" w:rsidP="00F20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626C">
              <w:rPr>
                <w:rFonts w:ascii="Times New Roman" w:hAnsi="Times New Roman" w:cs="Times New Roman"/>
              </w:rPr>
              <w:t>LFOA00000000</w:t>
            </w:r>
          </w:p>
          <w:p w:rsidR="003C065D" w:rsidRPr="0058626C" w:rsidRDefault="003C065D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Z64_10310</w:t>
            </w: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ABC-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CGTTCATCGACCACATAAAC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CsCR</w:t>
            </w:r>
            <w:proofErr w:type="spellEnd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TCCGGACGGCATTATCTTTA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Default="0058626C" w:rsidP="00F20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626C">
              <w:rPr>
                <w:rFonts w:ascii="Times New Roman" w:hAnsi="Times New Roman" w:cs="Times New Roman"/>
              </w:rPr>
              <w:t>LFOA00000000</w:t>
            </w:r>
          </w:p>
          <w:p w:rsidR="003C065D" w:rsidRPr="00450582" w:rsidRDefault="00450582" w:rsidP="004505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Z64_10345</w:t>
            </w: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CscR</w:t>
            </w:r>
            <w:proofErr w:type="spellEnd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ATATCGTGGTAATGCTCATCG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fimbrial</w:t>
            </w:r>
            <w:proofErr w:type="spellEnd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-like -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CGAAACATAGCCAACGTAATAGGT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Default="0058626C" w:rsidP="00F20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626C">
              <w:rPr>
                <w:rFonts w:ascii="Times New Roman" w:hAnsi="Times New Roman" w:cs="Times New Roman"/>
              </w:rPr>
              <w:t>LFOA00000000</w:t>
            </w:r>
          </w:p>
          <w:p w:rsidR="0046081E" w:rsidRPr="0058626C" w:rsidRDefault="0046081E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Z64_10425</w:t>
            </w: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fimbrial</w:t>
            </w:r>
            <w:proofErr w:type="spellEnd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-like -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TCGGCGTGGGGTTTTGAG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fimA</w:t>
            </w:r>
            <w:proofErr w:type="spellEnd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CCAGCTGGATGATTGCGACAC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Default="0058626C" w:rsidP="00F20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626C">
              <w:rPr>
                <w:rFonts w:ascii="Times New Roman" w:hAnsi="Times New Roman" w:cs="Times New Roman"/>
              </w:rPr>
              <w:t>LFOA00000000</w:t>
            </w:r>
          </w:p>
          <w:p w:rsidR="0046081E" w:rsidRPr="0046081E" w:rsidRDefault="0046081E" w:rsidP="00460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Z64_10490/10495</w:t>
            </w: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fimA</w:t>
            </w:r>
            <w:proofErr w:type="spellEnd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ACAGCACGTCGGGGTTTT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MDR-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TTCCCTGTTACGCAAAAAGT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Default="0058626C" w:rsidP="00F20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626C">
              <w:rPr>
                <w:rFonts w:ascii="Times New Roman" w:hAnsi="Times New Roman" w:cs="Times New Roman"/>
              </w:rPr>
              <w:t>LFOA00000000</w:t>
            </w:r>
          </w:p>
          <w:p w:rsidR="002E0F0D" w:rsidRPr="0058626C" w:rsidRDefault="002E0F0D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Z64_10540</w:t>
            </w: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MDR-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GGAGGTGGTCTGCTTAAC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nitrate-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CTTTACGGTGCAGCTTGATTAC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250125" w:rsidP="00F20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626C">
              <w:rPr>
                <w:rFonts w:ascii="Times New Roman" w:hAnsi="Times New Roman" w:cs="Times New Roman"/>
              </w:rPr>
              <w:t>LFNZ00000000</w:t>
            </w:r>
          </w:p>
          <w:p w:rsidR="0058626C" w:rsidRPr="0058626C" w:rsidRDefault="0058626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hAnsi="Times New Roman" w:cs="Times New Roman"/>
              </w:rPr>
              <w:t>VZ63_30885</w:t>
            </w: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nitrate-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GATCATTTTGTTCGGCAGTCC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 xml:space="preserve"> synthase-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GCATTCGCCAAAAGCTACACTAC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912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250125" w:rsidP="00F206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8626C">
              <w:rPr>
                <w:rFonts w:ascii="Times New Roman" w:hAnsi="Times New Roman" w:cs="Times New Roman"/>
              </w:rPr>
              <w:t>LFNZ00000000</w:t>
            </w:r>
          </w:p>
          <w:p w:rsidR="00250125" w:rsidRPr="0058626C" w:rsidRDefault="00250125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hAnsi="Times New Roman" w:cs="Times New Roman"/>
              </w:rPr>
              <w:t>VZ63_13195</w:t>
            </w: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58626C">
              <w:rPr>
                <w:rFonts w:ascii="Times New Roman" w:eastAsia="Times New Roman" w:hAnsi="Times New Roman" w:cs="Times New Roman"/>
                <w:color w:val="000000"/>
              </w:rPr>
              <w:t xml:space="preserve"> synthase-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CGCGCTGGTAAACGGACATC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pKp28J2-F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GAGGGCGCAGGGGATTTGAA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3BFC" w:rsidRPr="0058626C" w:rsidRDefault="00843BFC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3BFC" w:rsidRDefault="007D7660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011999</w:t>
            </w:r>
          </w:p>
          <w:p w:rsidR="007D7660" w:rsidRPr="0058626C" w:rsidRDefault="007D7660" w:rsidP="00F2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W84_p00235/p00240</w:t>
            </w:r>
            <w:bookmarkStart w:id="0" w:name="_GoBack"/>
            <w:bookmarkEnd w:id="0"/>
          </w:p>
        </w:tc>
      </w:tr>
      <w:tr w:rsidR="00843BFC" w:rsidRPr="0058626C" w:rsidTr="00F206F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eastAsia="Times New Roman" w:hAnsi="Times New Roman" w:cs="Times New Roman"/>
                <w:color w:val="000000"/>
              </w:rPr>
              <w:t>pKp28J2-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626C">
              <w:rPr>
                <w:rFonts w:ascii="Times New Roman" w:hAnsi="Times New Roman" w:cs="Times New Roman"/>
                <w:color w:val="000000"/>
              </w:rPr>
              <w:t>GCGGGGCGGTTGCGATAG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BFC" w:rsidRPr="0058626C" w:rsidRDefault="00843BFC" w:rsidP="00F2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2129E" w:rsidRDefault="0052129E"/>
    <w:sectPr w:rsidR="00521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BFC"/>
    <w:rsid w:val="00091B37"/>
    <w:rsid w:val="00155BB0"/>
    <w:rsid w:val="00250125"/>
    <w:rsid w:val="002E0F0D"/>
    <w:rsid w:val="003C065D"/>
    <w:rsid w:val="00450582"/>
    <w:rsid w:val="0046081E"/>
    <w:rsid w:val="0052129E"/>
    <w:rsid w:val="0058626C"/>
    <w:rsid w:val="007D7660"/>
    <w:rsid w:val="00843BFC"/>
    <w:rsid w:val="009F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, Jane</dc:creator>
  <cp:lastModifiedBy>Marsh, Jane</cp:lastModifiedBy>
  <cp:revision>8</cp:revision>
  <dcterms:created xsi:type="dcterms:W3CDTF">2015-07-17T15:10:00Z</dcterms:created>
  <dcterms:modified xsi:type="dcterms:W3CDTF">2015-07-20T15:52:00Z</dcterms:modified>
</cp:coreProperties>
</file>